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ADFFE" w14:textId="12BAA311" w:rsidR="00C934F7" w:rsidRDefault="004F086C" w:rsidP="00C934F7">
      <w:pPr>
        <w:jc w:val="center"/>
        <w:rPr>
          <w:b/>
          <w:color w:val="000000"/>
          <w:sz w:val="24"/>
          <w:shd w:val="clear" w:color="090000" w:fill="auto"/>
        </w:rPr>
      </w:pPr>
      <w:bookmarkStart w:id="0" w:name="_Hlk61942375"/>
      <w:r>
        <w:rPr>
          <w:b/>
          <w:color w:val="000000"/>
          <w:sz w:val="24"/>
          <w:shd w:val="clear" w:color="090000" w:fill="auto"/>
        </w:rPr>
        <w:t xml:space="preserve">Additional File 1: </w:t>
      </w:r>
      <w:r w:rsidR="0048292F">
        <w:rPr>
          <w:b/>
          <w:color w:val="000000"/>
          <w:sz w:val="24"/>
          <w:shd w:val="clear" w:color="090000" w:fill="auto"/>
        </w:rPr>
        <w:t>Completed reporting checklist</w:t>
      </w:r>
    </w:p>
    <w:p w14:paraId="5BDAAB40" w14:textId="00A15EC0" w:rsidR="004F086C" w:rsidRPr="00843146" w:rsidRDefault="004F086C" w:rsidP="004F086C">
      <w:pPr>
        <w:spacing w:after="0" w:line="240" w:lineRule="auto"/>
        <w:contextualSpacing/>
        <w:jc w:val="center"/>
        <w:rPr>
          <w:i/>
        </w:rPr>
      </w:pPr>
      <w:r w:rsidRPr="00843146">
        <w:rPr>
          <w:i/>
        </w:rPr>
        <w:t>This is a supplemental file to a full manuscri</w:t>
      </w:r>
      <w:r w:rsidR="00191EA4">
        <w:rPr>
          <w:i/>
        </w:rPr>
        <w:t>pt published in BMC Pregnancy and Childbirth</w:t>
      </w:r>
      <w:r w:rsidRPr="00843146">
        <w:rPr>
          <w:i/>
        </w:rPr>
        <w:t>. For full copyright an</w:t>
      </w:r>
      <w:r w:rsidR="00191EA4">
        <w:rPr>
          <w:i/>
        </w:rPr>
        <w:t xml:space="preserve">d citation information see </w:t>
      </w:r>
      <w:r w:rsidR="00191EA4" w:rsidRPr="00191EA4">
        <w:rPr>
          <w:i/>
        </w:rPr>
        <w:t>https://doi.org</w:t>
      </w:r>
      <w:r w:rsidR="00191EA4">
        <w:rPr>
          <w:i/>
        </w:rPr>
        <w:t>/10.1186/s12884-023-06042-1</w:t>
      </w:r>
    </w:p>
    <w:p w14:paraId="2734B029" w14:textId="77777777" w:rsidR="004F086C" w:rsidRPr="00080FFD" w:rsidRDefault="004F086C" w:rsidP="004F086C">
      <w:pPr>
        <w:spacing w:after="0" w:line="240" w:lineRule="auto"/>
        <w:contextualSpacing/>
        <w:jc w:val="center"/>
        <w:rPr>
          <w:i/>
          <w:color w:val="FF0000"/>
        </w:rPr>
      </w:pPr>
    </w:p>
    <w:p w14:paraId="3A5C4C77" w14:textId="438EB1D5" w:rsidR="00361956" w:rsidRDefault="00452439" w:rsidP="00452439">
      <w:pPr>
        <w:rPr>
          <w:b/>
          <w:color w:val="000000"/>
          <w:shd w:val="clear" w:color="090000" w:fill="auto"/>
        </w:rPr>
      </w:pPr>
      <w:r w:rsidRPr="00452439">
        <w:rPr>
          <w:b/>
          <w:color w:val="000000"/>
          <w:shd w:val="clear" w:color="090000" w:fill="auto"/>
        </w:rPr>
        <w:t>Consolidated criteria for reporting</w:t>
      </w:r>
      <w:r>
        <w:rPr>
          <w:b/>
          <w:color w:val="000000"/>
          <w:shd w:val="clear" w:color="090000" w:fill="auto"/>
        </w:rPr>
        <w:t xml:space="preserve"> </w:t>
      </w:r>
      <w:r w:rsidR="00DF46C8">
        <w:rPr>
          <w:b/>
          <w:color w:val="000000"/>
          <w:shd w:val="clear" w:color="090000" w:fill="auto"/>
        </w:rPr>
        <w:t>qualitative research (COREQ) [25</w:t>
      </w:r>
      <w:r w:rsidR="00DC2CA8">
        <w:rPr>
          <w:b/>
          <w:color w:val="000000"/>
          <w:shd w:val="clear" w:color="090000" w:fill="auto"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0"/>
        <w:gridCol w:w="6660"/>
        <w:gridCol w:w="1525"/>
      </w:tblGrid>
      <w:tr w:rsidR="00DC2CA8" w:rsidRPr="00DC2CA8" w14:paraId="670D71DA" w14:textId="77777777" w:rsidTr="00C6181B">
        <w:trPr>
          <w:tblHeader/>
        </w:trPr>
        <w:tc>
          <w:tcPr>
            <w:tcW w:w="1980" w:type="dxa"/>
            <w:tcBorders>
              <w:top w:val="nil"/>
              <w:left w:val="nil"/>
            </w:tcBorders>
            <w:shd w:val="clear" w:color="auto" w:fill="auto"/>
          </w:tcPr>
          <w:p w14:paraId="2FAEE579" w14:textId="77777777" w:rsidR="00DC2CA8" w:rsidRPr="00DC2CA8" w:rsidRDefault="00DC2CA8" w:rsidP="00DC2CA8">
            <w:pPr>
              <w:jc w:val="center"/>
              <w:rPr>
                <w:b/>
                <w:color w:val="000000"/>
                <w:sz w:val="20"/>
                <w:shd w:val="clear" w:color="090000" w:fill="auto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E285B1C" w14:textId="7D3C26FF" w:rsidR="00DC2CA8" w:rsidRPr="00DC2CA8" w:rsidRDefault="00DC2CA8" w:rsidP="00DC2CA8">
            <w:pPr>
              <w:jc w:val="center"/>
              <w:rPr>
                <w:b/>
                <w:sz w:val="20"/>
              </w:rPr>
            </w:pPr>
            <w:r w:rsidRPr="00DC2CA8">
              <w:rPr>
                <w:b/>
                <w:sz w:val="20"/>
              </w:rPr>
              <w:t>Item</w:t>
            </w:r>
          </w:p>
          <w:p w14:paraId="63A61185" w14:textId="58E66945" w:rsidR="00DC2CA8" w:rsidRPr="00DC2CA8" w:rsidRDefault="00DC2CA8" w:rsidP="00DC2CA8">
            <w:pPr>
              <w:jc w:val="center"/>
              <w:rPr>
                <w:b/>
                <w:color w:val="000000"/>
                <w:sz w:val="20"/>
                <w:shd w:val="clear" w:color="090000" w:fill="auto"/>
              </w:rPr>
            </w:pPr>
            <w:r w:rsidRPr="00DC2CA8">
              <w:rPr>
                <w:b/>
                <w:sz w:val="20"/>
              </w:rPr>
              <w:t>#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74FB0EDA" w14:textId="74788237" w:rsidR="00DC2CA8" w:rsidRPr="00DC2CA8" w:rsidRDefault="00DC2CA8" w:rsidP="00DC2CA8">
            <w:pPr>
              <w:jc w:val="center"/>
              <w:rPr>
                <w:b/>
                <w:color w:val="000000"/>
                <w:sz w:val="20"/>
                <w:shd w:val="clear" w:color="090000" w:fill="auto"/>
              </w:rPr>
            </w:pPr>
            <w:r w:rsidRPr="00DC2CA8">
              <w:rPr>
                <w:b/>
                <w:sz w:val="20"/>
              </w:rPr>
              <w:t>COREQ Item and Guide questions / description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5E75C4D8" w14:textId="1D694C84" w:rsidR="00DC2CA8" w:rsidRPr="00DC2CA8" w:rsidRDefault="00DC2CA8" w:rsidP="00DC2CA8">
            <w:pPr>
              <w:jc w:val="center"/>
              <w:rPr>
                <w:b/>
                <w:color w:val="000000"/>
                <w:sz w:val="20"/>
                <w:shd w:val="clear" w:color="090000" w:fill="auto"/>
              </w:rPr>
            </w:pPr>
            <w:r w:rsidRPr="00DC2CA8">
              <w:rPr>
                <w:b/>
                <w:sz w:val="20"/>
              </w:rPr>
              <w:t>Reported on page #</w:t>
            </w:r>
          </w:p>
        </w:tc>
      </w:tr>
      <w:tr w:rsidR="00CC57A5" w:rsidRPr="00CC57A5" w14:paraId="6A19BCEC" w14:textId="77777777" w:rsidTr="008E4EE4">
        <w:tc>
          <w:tcPr>
            <w:tcW w:w="10795" w:type="dxa"/>
            <w:gridSpan w:val="4"/>
          </w:tcPr>
          <w:p w14:paraId="016DBDDF" w14:textId="5984CBDE" w:rsidR="00CC57A5" w:rsidRPr="00E27D49" w:rsidRDefault="00CC57A5" w:rsidP="00DC2CA8">
            <w:pPr>
              <w:rPr>
                <w:rFonts w:cstheme="minorHAnsi"/>
                <w:b/>
                <w:sz w:val="20"/>
                <w:szCs w:val="20"/>
              </w:rPr>
            </w:pPr>
            <w:r w:rsidRPr="00E27D49">
              <w:rPr>
                <w:rFonts w:cstheme="minorHAnsi"/>
                <w:b/>
                <w:sz w:val="20"/>
                <w:szCs w:val="20"/>
              </w:rPr>
              <w:t>Domain 1: Research team and reflexivity</w:t>
            </w:r>
          </w:p>
        </w:tc>
      </w:tr>
      <w:tr w:rsidR="00DC2CA8" w14:paraId="3A949538" w14:textId="77777777" w:rsidTr="00C6181B">
        <w:tc>
          <w:tcPr>
            <w:tcW w:w="1980" w:type="dxa"/>
            <w:vMerge w:val="restart"/>
          </w:tcPr>
          <w:p w14:paraId="09D59ACE" w14:textId="39163485" w:rsidR="00DC2CA8" w:rsidRPr="00E27D49" w:rsidRDefault="00DC2CA8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ersonal characteristics</w:t>
            </w:r>
          </w:p>
        </w:tc>
        <w:tc>
          <w:tcPr>
            <w:tcW w:w="630" w:type="dxa"/>
            <w:vAlign w:val="center"/>
          </w:tcPr>
          <w:p w14:paraId="62A085CF" w14:textId="5E15CCA0" w:rsidR="00DC2CA8" w:rsidRPr="00E27D49" w:rsidRDefault="00DC2CA8" w:rsidP="005F4AF6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60" w:type="dxa"/>
            <w:vAlign w:val="center"/>
          </w:tcPr>
          <w:p w14:paraId="433A4026" w14:textId="055804CC" w:rsidR="00DC2CA8" w:rsidRPr="00E27D49" w:rsidRDefault="00DC2CA8" w:rsidP="00DC2CA8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Intervie</w:t>
            </w:r>
            <w:bookmarkStart w:id="1" w:name="_GoBack"/>
            <w:bookmarkEnd w:id="1"/>
            <w:r w:rsidRPr="00E27D49">
              <w:rPr>
                <w:rFonts w:cstheme="minorHAnsi"/>
                <w:sz w:val="20"/>
                <w:szCs w:val="20"/>
              </w:rPr>
              <w:t>wer/facilitator: Which author/s conducted the interview or focus group?</w:t>
            </w:r>
          </w:p>
        </w:tc>
        <w:tc>
          <w:tcPr>
            <w:tcW w:w="1525" w:type="dxa"/>
          </w:tcPr>
          <w:p w14:paraId="2CBBC580" w14:textId="55DEA89F" w:rsidR="00DC2CA8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7-8</w:t>
            </w:r>
          </w:p>
        </w:tc>
      </w:tr>
      <w:tr w:rsidR="00DC2CA8" w14:paraId="58432258" w14:textId="77777777" w:rsidTr="00C6181B">
        <w:tc>
          <w:tcPr>
            <w:tcW w:w="1980" w:type="dxa"/>
            <w:vMerge/>
          </w:tcPr>
          <w:p w14:paraId="712D5763" w14:textId="77777777" w:rsidR="00DC2CA8" w:rsidRPr="00E27D49" w:rsidRDefault="00DC2CA8" w:rsidP="00DC2CA8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  <w:vAlign w:val="center"/>
          </w:tcPr>
          <w:p w14:paraId="737E6D31" w14:textId="1CBCC474" w:rsidR="00DC2CA8" w:rsidRPr="00E27D49" w:rsidRDefault="00DC2CA8" w:rsidP="005F4AF6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60" w:type="dxa"/>
            <w:vAlign w:val="center"/>
          </w:tcPr>
          <w:p w14:paraId="542FF74C" w14:textId="0A7AF6F4" w:rsidR="00DC2CA8" w:rsidRPr="00E27D49" w:rsidRDefault="00DC2CA8" w:rsidP="00DC2CA8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Credentials: What were</w:t>
            </w:r>
            <w:r w:rsidR="00E52C16" w:rsidRPr="00E27D49">
              <w:rPr>
                <w:rFonts w:cstheme="minorHAnsi"/>
                <w:sz w:val="20"/>
                <w:szCs w:val="20"/>
              </w:rPr>
              <w:t xml:space="preserve"> the researcher’s credentials? </w:t>
            </w:r>
            <w:r w:rsidR="00E52C16" w:rsidRPr="00E27D49">
              <w:rPr>
                <w:rFonts w:cstheme="minorHAnsi"/>
                <w:i/>
                <w:sz w:val="20"/>
                <w:szCs w:val="20"/>
              </w:rPr>
              <w:t>e</w:t>
            </w:r>
            <w:r w:rsidRPr="00E27D49">
              <w:rPr>
                <w:rFonts w:cstheme="minorHAnsi"/>
                <w:i/>
                <w:sz w:val="20"/>
                <w:szCs w:val="20"/>
              </w:rPr>
              <w:t>.g. PhD, MD</w:t>
            </w:r>
          </w:p>
        </w:tc>
        <w:tc>
          <w:tcPr>
            <w:tcW w:w="1525" w:type="dxa"/>
          </w:tcPr>
          <w:p w14:paraId="4F2EFA3F" w14:textId="3313B19A" w:rsidR="00DC2CA8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DC2CA8" w14:paraId="52F7BF2F" w14:textId="77777777" w:rsidTr="00C6181B">
        <w:tc>
          <w:tcPr>
            <w:tcW w:w="1980" w:type="dxa"/>
            <w:vMerge/>
          </w:tcPr>
          <w:p w14:paraId="2289738B" w14:textId="77777777" w:rsidR="00DC2CA8" w:rsidRPr="00E27D49" w:rsidRDefault="00DC2CA8" w:rsidP="00DC2CA8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  <w:vAlign w:val="center"/>
          </w:tcPr>
          <w:p w14:paraId="0E2272B7" w14:textId="15D1FBCC" w:rsidR="00DC2CA8" w:rsidRPr="00E27D49" w:rsidRDefault="00DC2CA8" w:rsidP="005F4AF6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60" w:type="dxa"/>
            <w:vAlign w:val="center"/>
          </w:tcPr>
          <w:p w14:paraId="5A979A70" w14:textId="33B578EF" w:rsidR="00DC2CA8" w:rsidRPr="00E27D49" w:rsidRDefault="00DC2CA8" w:rsidP="00DC2CA8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Occupation: What was their occupation at the time of the study?</w:t>
            </w:r>
          </w:p>
        </w:tc>
        <w:tc>
          <w:tcPr>
            <w:tcW w:w="1525" w:type="dxa"/>
          </w:tcPr>
          <w:p w14:paraId="050CB13A" w14:textId="7ECFC91E" w:rsidR="00DC2CA8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B81215" w14:paraId="44EF7454" w14:textId="77777777" w:rsidTr="00C6181B">
        <w:tc>
          <w:tcPr>
            <w:tcW w:w="1980" w:type="dxa"/>
            <w:vMerge/>
          </w:tcPr>
          <w:p w14:paraId="056E41FF" w14:textId="77777777" w:rsidR="00B81215" w:rsidRPr="00E27D49" w:rsidRDefault="00B81215" w:rsidP="00B81215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  <w:vAlign w:val="center"/>
          </w:tcPr>
          <w:p w14:paraId="71E697E5" w14:textId="53ED28AA" w:rsidR="00B81215" w:rsidRPr="00E27D49" w:rsidRDefault="00B81215" w:rsidP="00B81215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60" w:type="dxa"/>
            <w:vAlign w:val="center"/>
          </w:tcPr>
          <w:p w14:paraId="365E183D" w14:textId="4C3DD24E" w:rsidR="00B81215" w:rsidRPr="00E27D49" w:rsidRDefault="00B81215" w:rsidP="00B81215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Gender: Was the researcher male or female?</w:t>
            </w:r>
          </w:p>
        </w:tc>
        <w:tc>
          <w:tcPr>
            <w:tcW w:w="1525" w:type="dxa"/>
          </w:tcPr>
          <w:p w14:paraId="52D4B34D" w14:textId="2B32E4A6" w:rsidR="00B81215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B81215" w14:paraId="558DC8AF" w14:textId="77777777" w:rsidTr="00C6181B">
        <w:tc>
          <w:tcPr>
            <w:tcW w:w="1980" w:type="dxa"/>
            <w:vMerge/>
          </w:tcPr>
          <w:p w14:paraId="314E8ED0" w14:textId="77777777" w:rsidR="00B81215" w:rsidRPr="00E27D49" w:rsidRDefault="00B81215" w:rsidP="00B81215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  <w:vAlign w:val="center"/>
          </w:tcPr>
          <w:p w14:paraId="2DC9824D" w14:textId="7AB9DE49" w:rsidR="00B81215" w:rsidRPr="00E27D49" w:rsidRDefault="00B81215" w:rsidP="00B81215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60" w:type="dxa"/>
            <w:vAlign w:val="center"/>
          </w:tcPr>
          <w:p w14:paraId="26989B6A" w14:textId="4791A28F" w:rsidR="00B81215" w:rsidRPr="00E27D49" w:rsidRDefault="00B81215" w:rsidP="00B81215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sz w:val="20"/>
                <w:szCs w:val="20"/>
              </w:rPr>
              <w:t>Experience and training: What experience or training did the researcher have?</w:t>
            </w:r>
          </w:p>
        </w:tc>
        <w:tc>
          <w:tcPr>
            <w:tcW w:w="1525" w:type="dxa"/>
          </w:tcPr>
          <w:p w14:paraId="478F0A5F" w14:textId="07783F5C" w:rsidR="00B81215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B81215" w14:paraId="7332B1ED" w14:textId="77777777" w:rsidTr="00C6181B">
        <w:tc>
          <w:tcPr>
            <w:tcW w:w="1980" w:type="dxa"/>
            <w:vMerge w:val="restart"/>
          </w:tcPr>
          <w:p w14:paraId="3B58CA2D" w14:textId="13AC89F0" w:rsidR="00B81215" w:rsidRPr="00E27D49" w:rsidRDefault="00B81215" w:rsidP="00B81215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Relationship with participants</w:t>
            </w:r>
          </w:p>
        </w:tc>
        <w:tc>
          <w:tcPr>
            <w:tcW w:w="630" w:type="dxa"/>
          </w:tcPr>
          <w:p w14:paraId="5850E9B4" w14:textId="5D346672" w:rsidR="00B81215" w:rsidRPr="00E27D49" w:rsidRDefault="00B81215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6</w:t>
            </w:r>
          </w:p>
        </w:tc>
        <w:tc>
          <w:tcPr>
            <w:tcW w:w="6660" w:type="dxa"/>
          </w:tcPr>
          <w:p w14:paraId="33227190" w14:textId="777C3253" w:rsidR="00B81215" w:rsidRPr="00E27D49" w:rsidRDefault="00B81215" w:rsidP="00B81215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Relationship established: Was a relationship established prior to study commencement?</w:t>
            </w:r>
          </w:p>
        </w:tc>
        <w:tc>
          <w:tcPr>
            <w:tcW w:w="1525" w:type="dxa"/>
          </w:tcPr>
          <w:p w14:paraId="4B6B6C9D" w14:textId="18366AAC" w:rsidR="00B81215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B81215" w14:paraId="187DDB30" w14:textId="77777777" w:rsidTr="00C6181B">
        <w:tc>
          <w:tcPr>
            <w:tcW w:w="1980" w:type="dxa"/>
            <w:vMerge/>
          </w:tcPr>
          <w:p w14:paraId="7AE0CAB4" w14:textId="77777777" w:rsidR="00B81215" w:rsidRPr="00E27D49" w:rsidRDefault="00B81215" w:rsidP="00B81215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1CCD541A" w14:textId="3E4B0E56" w:rsidR="00B81215" w:rsidRPr="00E27D49" w:rsidRDefault="00B81215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7</w:t>
            </w:r>
          </w:p>
        </w:tc>
        <w:tc>
          <w:tcPr>
            <w:tcW w:w="6660" w:type="dxa"/>
          </w:tcPr>
          <w:p w14:paraId="0C2034E7" w14:textId="777B7C1F" w:rsidR="00B81215" w:rsidRPr="00E27D49" w:rsidRDefault="00B81215" w:rsidP="00B8121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 xml:space="preserve">Participant knowledge of the interviewer: What did the participants know about the researcher? </w:t>
            </w:r>
            <w:r w:rsidRPr="00E27D49">
              <w:rPr>
                <w:rFonts w:cstheme="minorHAnsi"/>
                <w:i/>
                <w:color w:val="292526"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1525" w:type="dxa"/>
          </w:tcPr>
          <w:p w14:paraId="4A9A3206" w14:textId="58015EA4" w:rsidR="00B81215" w:rsidRPr="00E27D49" w:rsidRDefault="00411099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-</w:t>
            </w:r>
          </w:p>
        </w:tc>
      </w:tr>
      <w:tr w:rsidR="00B81215" w14:paraId="571D47E6" w14:textId="77777777" w:rsidTr="00C6181B">
        <w:tc>
          <w:tcPr>
            <w:tcW w:w="1980" w:type="dxa"/>
            <w:vMerge/>
          </w:tcPr>
          <w:p w14:paraId="2F4E6D19" w14:textId="77777777" w:rsidR="00B81215" w:rsidRPr="00E27D49" w:rsidRDefault="00B81215" w:rsidP="00B81215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6EBC1572" w14:textId="6071DACC" w:rsidR="00B81215" w:rsidRPr="00E27D49" w:rsidRDefault="00B81215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8</w:t>
            </w:r>
          </w:p>
        </w:tc>
        <w:tc>
          <w:tcPr>
            <w:tcW w:w="6660" w:type="dxa"/>
          </w:tcPr>
          <w:p w14:paraId="408FAD8D" w14:textId="4144E58C" w:rsidR="00B81215" w:rsidRPr="00E27D49" w:rsidRDefault="00B81215" w:rsidP="00B81215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Interviewer characteristics: What characteristics were reported about the interviewer/facilitator? </w:t>
            </w:r>
            <w:r w:rsidRPr="00E27D49">
              <w:rPr>
                <w:rFonts w:cstheme="minorHAnsi"/>
                <w:i/>
                <w:color w:val="000000"/>
                <w:sz w:val="20"/>
                <w:szCs w:val="20"/>
                <w:shd w:val="clear" w:color="090000" w:fill="auto"/>
              </w:rPr>
              <w:t>e.g. Bias, assumptions, reasons and interests in the research topic</w:t>
            </w:r>
          </w:p>
        </w:tc>
        <w:tc>
          <w:tcPr>
            <w:tcW w:w="1525" w:type="dxa"/>
          </w:tcPr>
          <w:p w14:paraId="71383B4B" w14:textId="77777777" w:rsidR="00B81215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7-8</w:t>
            </w:r>
          </w:p>
          <w:p w14:paraId="6301CCDE" w14:textId="35DB3667" w:rsidR="002B6517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11</w:t>
            </w:r>
          </w:p>
        </w:tc>
      </w:tr>
      <w:tr w:rsidR="00E52C16" w14:paraId="17D88EDB" w14:textId="77777777" w:rsidTr="004D217F">
        <w:tc>
          <w:tcPr>
            <w:tcW w:w="10795" w:type="dxa"/>
            <w:gridSpan w:val="4"/>
          </w:tcPr>
          <w:p w14:paraId="6A4FF0DF" w14:textId="2244C204" w:rsidR="00E52C16" w:rsidRPr="00E27D49" w:rsidRDefault="00E52C16" w:rsidP="00E52C16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  <w:t>Domain 2: Study design</w:t>
            </w:r>
          </w:p>
        </w:tc>
      </w:tr>
      <w:tr w:rsidR="00DC2CA8" w14:paraId="4F58EB5C" w14:textId="77777777" w:rsidTr="00C6181B">
        <w:tc>
          <w:tcPr>
            <w:tcW w:w="1980" w:type="dxa"/>
          </w:tcPr>
          <w:p w14:paraId="69ED13FD" w14:textId="6C1BCBE5" w:rsidR="00DC2CA8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Theoretical framework</w:t>
            </w:r>
          </w:p>
        </w:tc>
        <w:tc>
          <w:tcPr>
            <w:tcW w:w="630" w:type="dxa"/>
          </w:tcPr>
          <w:p w14:paraId="4724C619" w14:textId="016A1352" w:rsidR="00DC2CA8" w:rsidRPr="00E27D49" w:rsidRDefault="00E52C16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9</w:t>
            </w:r>
          </w:p>
        </w:tc>
        <w:tc>
          <w:tcPr>
            <w:tcW w:w="6660" w:type="dxa"/>
          </w:tcPr>
          <w:p w14:paraId="0E727761" w14:textId="31D3410B" w:rsidR="00E52C16" w:rsidRPr="00E27D49" w:rsidRDefault="00E52C16" w:rsidP="00E52C16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Methodological orientation and theory: What methodological orientation was stated to underpin the study? e.g. grounded theory,</w:t>
            </w:r>
          </w:p>
          <w:p w14:paraId="68D08A37" w14:textId="585A8C8B" w:rsidR="00DC2CA8" w:rsidRPr="00E27D49" w:rsidRDefault="00E52C16" w:rsidP="00E52C16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discourse analysis, ethnography, phenomenology, content analysis</w:t>
            </w:r>
          </w:p>
        </w:tc>
        <w:tc>
          <w:tcPr>
            <w:tcW w:w="1525" w:type="dxa"/>
          </w:tcPr>
          <w:p w14:paraId="235357B8" w14:textId="3D1B780C" w:rsidR="00DC2CA8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</w:tc>
      </w:tr>
      <w:tr w:rsidR="00E52C16" w14:paraId="755FCB61" w14:textId="77777777" w:rsidTr="00C6181B">
        <w:tc>
          <w:tcPr>
            <w:tcW w:w="1980" w:type="dxa"/>
            <w:vMerge w:val="restart"/>
          </w:tcPr>
          <w:p w14:paraId="214A0722" w14:textId="3859640C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articipant selection</w:t>
            </w:r>
          </w:p>
        </w:tc>
        <w:tc>
          <w:tcPr>
            <w:tcW w:w="630" w:type="dxa"/>
          </w:tcPr>
          <w:p w14:paraId="30006D9B" w14:textId="585FE78A" w:rsidR="00E52C16" w:rsidRPr="00E27D49" w:rsidRDefault="00E52C16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0</w:t>
            </w:r>
          </w:p>
        </w:tc>
        <w:tc>
          <w:tcPr>
            <w:tcW w:w="6660" w:type="dxa"/>
          </w:tcPr>
          <w:p w14:paraId="1B79AD60" w14:textId="6EF2C732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Sampling: How were participants selected? </w:t>
            </w:r>
            <w:r w:rsidRPr="00E27D49">
              <w:rPr>
                <w:rFonts w:cstheme="minorHAnsi"/>
                <w:i/>
                <w:color w:val="000000"/>
                <w:sz w:val="20"/>
                <w:szCs w:val="20"/>
                <w:shd w:val="clear" w:color="090000" w:fill="auto"/>
              </w:rPr>
              <w:t>e.g. purposive, convenience, consecutive, snowball</w:t>
            </w:r>
          </w:p>
        </w:tc>
        <w:tc>
          <w:tcPr>
            <w:tcW w:w="1525" w:type="dxa"/>
          </w:tcPr>
          <w:p w14:paraId="25FCFC17" w14:textId="4980B4C1" w:rsidR="00E52C16" w:rsidRPr="00E27D49" w:rsidRDefault="002B6517" w:rsidP="00C8391D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</w:tc>
      </w:tr>
      <w:tr w:rsidR="00E52C16" w14:paraId="231BDC63" w14:textId="77777777" w:rsidTr="00C6181B">
        <w:tc>
          <w:tcPr>
            <w:tcW w:w="1980" w:type="dxa"/>
            <w:vMerge/>
          </w:tcPr>
          <w:p w14:paraId="770A3DF3" w14:textId="77777777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5EF77AE7" w14:textId="72428866" w:rsidR="00E52C16" w:rsidRPr="00E27D49" w:rsidRDefault="00E52C16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1</w:t>
            </w:r>
          </w:p>
        </w:tc>
        <w:tc>
          <w:tcPr>
            <w:tcW w:w="6660" w:type="dxa"/>
          </w:tcPr>
          <w:p w14:paraId="5732D1D9" w14:textId="72D0AF4A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Method of approach: How were participants approached? </w:t>
            </w:r>
            <w:r w:rsidRPr="00E27D49">
              <w:rPr>
                <w:rFonts w:cstheme="minorHAnsi"/>
                <w:i/>
                <w:color w:val="000000"/>
                <w:sz w:val="20"/>
                <w:szCs w:val="20"/>
                <w:shd w:val="clear" w:color="090000" w:fill="auto"/>
              </w:rPr>
              <w:t>e.g. face-to-face, telephone, mail, email</w:t>
            </w:r>
          </w:p>
        </w:tc>
        <w:tc>
          <w:tcPr>
            <w:tcW w:w="1525" w:type="dxa"/>
          </w:tcPr>
          <w:p w14:paraId="53A95B2E" w14:textId="3536681F" w:rsidR="00E52C16" w:rsidRPr="00E27D49" w:rsidRDefault="002B6517" w:rsidP="00B8121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</w:tc>
      </w:tr>
      <w:tr w:rsidR="00E52C16" w14:paraId="3940F5E8" w14:textId="77777777" w:rsidTr="00C6181B">
        <w:tc>
          <w:tcPr>
            <w:tcW w:w="1980" w:type="dxa"/>
            <w:vMerge/>
          </w:tcPr>
          <w:p w14:paraId="7EE29249" w14:textId="77777777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5512EFEE" w14:textId="7D77A723" w:rsidR="00E52C16" w:rsidRPr="00E27D49" w:rsidRDefault="00E52C16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2</w:t>
            </w:r>
          </w:p>
        </w:tc>
        <w:tc>
          <w:tcPr>
            <w:tcW w:w="6660" w:type="dxa"/>
          </w:tcPr>
          <w:p w14:paraId="528B6F93" w14:textId="4AE199E6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Sample size: How many participants were in the study?</w:t>
            </w:r>
          </w:p>
        </w:tc>
        <w:tc>
          <w:tcPr>
            <w:tcW w:w="1525" w:type="dxa"/>
          </w:tcPr>
          <w:p w14:paraId="4A444CBE" w14:textId="2E890527" w:rsidR="002B6517" w:rsidRPr="00E27D49" w:rsidRDefault="002B6517" w:rsidP="002B6517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</w:tc>
      </w:tr>
      <w:tr w:rsidR="00E52C16" w14:paraId="1AA5F4CF" w14:textId="77777777" w:rsidTr="00C6181B">
        <w:tc>
          <w:tcPr>
            <w:tcW w:w="1980" w:type="dxa"/>
            <w:vMerge/>
          </w:tcPr>
          <w:p w14:paraId="0C2699CE" w14:textId="77777777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3FE7231E" w14:textId="7253F41B" w:rsidR="00E52C16" w:rsidRPr="00E27D49" w:rsidRDefault="00E52C16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3</w:t>
            </w:r>
          </w:p>
        </w:tc>
        <w:tc>
          <w:tcPr>
            <w:tcW w:w="6660" w:type="dxa"/>
          </w:tcPr>
          <w:p w14:paraId="213B00FB" w14:textId="4BD9FBAC" w:rsidR="00E52C16" w:rsidRPr="00E27D49" w:rsidRDefault="00E52C16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Non-participation: How many people refused to participate or dropped out? Reasons?</w:t>
            </w:r>
          </w:p>
        </w:tc>
        <w:tc>
          <w:tcPr>
            <w:tcW w:w="1525" w:type="dxa"/>
          </w:tcPr>
          <w:p w14:paraId="6FA150CE" w14:textId="62783267" w:rsidR="00E52C16" w:rsidRPr="00E27D49" w:rsidRDefault="002B6517" w:rsidP="008023A2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</w:tc>
      </w:tr>
      <w:tr w:rsidR="00CC57A5" w14:paraId="0AA36CCA" w14:textId="77777777" w:rsidTr="00C6181B">
        <w:tc>
          <w:tcPr>
            <w:tcW w:w="1980" w:type="dxa"/>
            <w:vMerge w:val="restart"/>
          </w:tcPr>
          <w:p w14:paraId="6BAD7A58" w14:textId="19C89C88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Setting</w:t>
            </w:r>
          </w:p>
        </w:tc>
        <w:tc>
          <w:tcPr>
            <w:tcW w:w="630" w:type="dxa"/>
          </w:tcPr>
          <w:p w14:paraId="793B774E" w14:textId="0F3DA316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4</w:t>
            </w:r>
          </w:p>
        </w:tc>
        <w:tc>
          <w:tcPr>
            <w:tcW w:w="6660" w:type="dxa"/>
          </w:tcPr>
          <w:p w14:paraId="795CD68E" w14:textId="34B8D9C8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 xml:space="preserve">Setting of data collection: Where was the data collected? </w:t>
            </w:r>
            <w:r w:rsidRPr="00E27D49">
              <w:rPr>
                <w:rFonts w:cstheme="minorHAnsi"/>
                <w:i/>
                <w:color w:val="292526"/>
                <w:sz w:val="20"/>
                <w:szCs w:val="20"/>
              </w:rPr>
              <w:t>e.g. home, clinic, workplace</w:t>
            </w:r>
          </w:p>
        </w:tc>
        <w:tc>
          <w:tcPr>
            <w:tcW w:w="1525" w:type="dxa"/>
          </w:tcPr>
          <w:p w14:paraId="79A00316" w14:textId="0DC71901" w:rsidR="00CC57A5" w:rsidRPr="00E27D49" w:rsidRDefault="002B6517" w:rsidP="008023A2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CC57A5" w14:paraId="0B38AD90" w14:textId="77777777" w:rsidTr="00C6181B">
        <w:tc>
          <w:tcPr>
            <w:tcW w:w="1980" w:type="dxa"/>
            <w:vMerge/>
          </w:tcPr>
          <w:p w14:paraId="3A91365C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6FDF2B01" w14:textId="4AA646E0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5</w:t>
            </w:r>
          </w:p>
        </w:tc>
        <w:tc>
          <w:tcPr>
            <w:tcW w:w="6660" w:type="dxa"/>
          </w:tcPr>
          <w:p w14:paraId="5F81BF6B" w14:textId="3287A865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Presence of non-participants: Was anyone else present besides the participants and researchers?</w:t>
            </w:r>
          </w:p>
        </w:tc>
        <w:tc>
          <w:tcPr>
            <w:tcW w:w="1525" w:type="dxa"/>
          </w:tcPr>
          <w:p w14:paraId="0F996808" w14:textId="5028BA30" w:rsidR="00CC57A5" w:rsidRPr="00E27D49" w:rsidRDefault="002B6517" w:rsidP="008023A2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CC57A5" w14:paraId="2D1C7DC3" w14:textId="77777777" w:rsidTr="00C6181B">
        <w:tc>
          <w:tcPr>
            <w:tcW w:w="1980" w:type="dxa"/>
            <w:vMerge/>
          </w:tcPr>
          <w:p w14:paraId="186718B3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462B4506" w14:textId="67F9EEF1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6</w:t>
            </w:r>
          </w:p>
        </w:tc>
        <w:tc>
          <w:tcPr>
            <w:tcW w:w="6660" w:type="dxa"/>
          </w:tcPr>
          <w:p w14:paraId="0503C14A" w14:textId="19540342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 xml:space="preserve">Description of sample: What are the important characteristics of the sample? </w:t>
            </w:r>
            <w:r w:rsidRPr="00E27D49">
              <w:rPr>
                <w:rFonts w:cstheme="minorHAnsi"/>
                <w:i/>
                <w:color w:val="292526"/>
                <w:sz w:val="20"/>
                <w:szCs w:val="20"/>
              </w:rPr>
              <w:t>e.g. demographic data, date</w:t>
            </w:r>
          </w:p>
        </w:tc>
        <w:tc>
          <w:tcPr>
            <w:tcW w:w="1525" w:type="dxa"/>
          </w:tcPr>
          <w:p w14:paraId="0A0379CA" w14:textId="77777777" w:rsidR="00CC57A5" w:rsidRDefault="002B6517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  <w:p w14:paraId="7C1AD9A5" w14:textId="787BC70A" w:rsidR="00B66BF7" w:rsidRPr="00E27D49" w:rsidRDefault="00B66BF7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12 (Table 1)</w:t>
            </w:r>
          </w:p>
        </w:tc>
      </w:tr>
      <w:tr w:rsidR="00CC57A5" w14:paraId="3408BB34" w14:textId="77777777" w:rsidTr="00C6181B">
        <w:tc>
          <w:tcPr>
            <w:tcW w:w="1980" w:type="dxa"/>
            <w:vMerge w:val="restart"/>
          </w:tcPr>
          <w:p w14:paraId="39116E31" w14:textId="27B1858E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Data collection</w:t>
            </w:r>
          </w:p>
        </w:tc>
        <w:tc>
          <w:tcPr>
            <w:tcW w:w="630" w:type="dxa"/>
          </w:tcPr>
          <w:p w14:paraId="6CBD2B29" w14:textId="357AF9FB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7</w:t>
            </w:r>
          </w:p>
        </w:tc>
        <w:tc>
          <w:tcPr>
            <w:tcW w:w="6660" w:type="dxa"/>
          </w:tcPr>
          <w:p w14:paraId="302DAA2C" w14:textId="23BF425D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Interview guide: Were questions, prompts, guides provided by the authors? Was it pilot tested?</w:t>
            </w:r>
          </w:p>
        </w:tc>
        <w:tc>
          <w:tcPr>
            <w:tcW w:w="1525" w:type="dxa"/>
          </w:tcPr>
          <w:p w14:paraId="62E63193" w14:textId="1BD35509" w:rsidR="00CC57A5" w:rsidRPr="00411099" w:rsidRDefault="00411099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41109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Additional file 2</w:t>
            </w:r>
          </w:p>
        </w:tc>
      </w:tr>
      <w:tr w:rsidR="00CC57A5" w14:paraId="029A0339" w14:textId="77777777" w:rsidTr="00C6181B">
        <w:tc>
          <w:tcPr>
            <w:tcW w:w="1980" w:type="dxa"/>
            <w:vMerge/>
          </w:tcPr>
          <w:p w14:paraId="4E029BD2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5520B0A3" w14:textId="49D4F58A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8</w:t>
            </w:r>
          </w:p>
        </w:tc>
        <w:tc>
          <w:tcPr>
            <w:tcW w:w="6660" w:type="dxa"/>
          </w:tcPr>
          <w:p w14:paraId="622545E3" w14:textId="7B61B71C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Repeat interviews: Were repeat interviews carried out? If yes, how many?</w:t>
            </w:r>
          </w:p>
        </w:tc>
        <w:tc>
          <w:tcPr>
            <w:tcW w:w="1525" w:type="dxa"/>
          </w:tcPr>
          <w:p w14:paraId="4AF70C27" w14:textId="1571EE59" w:rsidR="00CC57A5" w:rsidRPr="00E27D49" w:rsidRDefault="00411099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-</w:t>
            </w:r>
          </w:p>
        </w:tc>
      </w:tr>
      <w:tr w:rsidR="00CC57A5" w14:paraId="748BBEC2" w14:textId="77777777" w:rsidTr="00C6181B">
        <w:tc>
          <w:tcPr>
            <w:tcW w:w="1980" w:type="dxa"/>
            <w:vMerge/>
          </w:tcPr>
          <w:p w14:paraId="697A4705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13037632" w14:textId="09DC836E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19</w:t>
            </w:r>
          </w:p>
        </w:tc>
        <w:tc>
          <w:tcPr>
            <w:tcW w:w="6660" w:type="dxa"/>
          </w:tcPr>
          <w:p w14:paraId="06DA0B73" w14:textId="6EBA9864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Audio/visual recording: Did the research use audio or visual recording to collect the data?</w:t>
            </w:r>
          </w:p>
        </w:tc>
        <w:tc>
          <w:tcPr>
            <w:tcW w:w="1525" w:type="dxa"/>
          </w:tcPr>
          <w:p w14:paraId="75F5DF7D" w14:textId="0EC964EA" w:rsidR="00CC57A5" w:rsidRPr="00E27D49" w:rsidRDefault="00411099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CC57A5" w14:paraId="692665BC" w14:textId="77777777" w:rsidTr="00C6181B">
        <w:tc>
          <w:tcPr>
            <w:tcW w:w="1980" w:type="dxa"/>
            <w:vMerge/>
          </w:tcPr>
          <w:p w14:paraId="30221E86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27F9D2DF" w14:textId="6BAAD3B2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0</w:t>
            </w:r>
          </w:p>
        </w:tc>
        <w:tc>
          <w:tcPr>
            <w:tcW w:w="6660" w:type="dxa"/>
          </w:tcPr>
          <w:p w14:paraId="361B86D6" w14:textId="077531D6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Field notes: Were field notes made during and/or after the interview or focus group?</w:t>
            </w:r>
          </w:p>
        </w:tc>
        <w:tc>
          <w:tcPr>
            <w:tcW w:w="1525" w:type="dxa"/>
          </w:tcPr>
          <w:p w14:paraId="591080B4" w14:textId="4D7A4D31" w:rsidR="00CC57A5" w:rsidRPr="00E27D49" w:rsidRDefault="009A6666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9</w:t>
            </w:r>
          </w:p>
        </w:tc>
      </w:tr>
      <w:tr w:rsidR="00CC57A5" w14:paraId="4472B0BB" w14:textId="77777777" w:rsidTr="00C6181B">
        <w:tc>
          <w:tcPr>
            <w:tcW w:w="1980" w:type="dxa"/>
            <w:vMerge/>
          </w:tcPr>
          <w:p w14:paraId="0119D02B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5653A031" w14:textId="13885179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1</w:t>
            </w:r>
          </w:p>
        </w:tc>
        <w:tc>
          <w:tcPr>
            <w:tcW w:w="6660" w:type="dxa"/>
          </w:tcPr>
          <w:p w14:paraId="613555D6" w14:textId="36059BCF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Duration: What was the duration of the interviews or focus group?</w:t>
            </w:r>
          </w:p>
        </w:tc>
        <w:tc>
          <w:tcPr>
            <w:tcW w:w="1525" w:type="dxa"/>
          </w:tcPr>
          <w:p w14:paraId="562AD679" w14:textId="078AEDAD" w:rsidR="00CC57A5" w:rsidRPr="00E27D49" w:rsidRDefault="009A6666" w:rsidP="005B3FED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8</w:t>
            </w:r>
          </w:p>
        </w:tc>
      </w:tr>
      <w:tr w:rsidR="00CC57A5" w14:paraId="58562755" w14:textId="77777777" w:rsidTr="00C6181B">
        <w:tc>
          <w:tcPr>
            <w:tcW w:w="1980" w:type="dxa"/>
            <w:vMerge/>
          </w:tcPr>
          <w:p w14:paraId="7EF2C86D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42FFFD47" w14:textId="6FAA4188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2</w:t>
            </w:r>
          </w:p>
        </w:tc>
        <w:tc>
          <w:tcPr>
            <w:tcW w:w="6660" w:type="dxa"/>
          </w:tcPr>
          <w:p w14:paraId="71A4540C" w14:textId="10372F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Data saturation: Was data saturation discussed?</w:t>
            </w:r>
          </w:p>
        </w:tc>
        <w:tc>
          <w:tcPr>
            <w:tcW w:w="1525" w:type="dxa"/>
          </w:tcPr>
          <w:p w14:paraId="48394699" w14:textId="6FB18F44" w:rsidR="00CC57A5" w:rsidRPr="00E27D49" w:rsidRDefault="009A6666" w:rsidP="00CE638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7</w:t>
            </w:r>
          </w:p>
        </w:tc>
      </w:tr>
      <w:tr w:rsidR="00CC57A5" w14:paraId="72FC0177" w14:textId="77777777" w:rsidTr="00C6181B">
        <w:tc>
          <w:tcPr>
            <w:tcW w:w="1980" w:type="dxa"/>
            <w:vMerge/>
          </w:tcPr>
          <w:p w14:paraId="7C2FDA37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52D3773A" w14:textId="71A0EF8C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3</w:t>
            </w:r>
          </w:p>
        </w:tc>
        <w:tc>
          <w:tcPr>
            <w:tcW w:w="6660" w:type="dxa"/>
          </w:tcPr>
          <w:p w14:paraId="1591C0AB" w14:textId="3024A4D9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292526"/>
                <w:sz w:val="20"/>
                <w:szCs w:val="20"/>
              </w:rPr>
              <w:t>Transcripts returned: Were transcripts returned to participants for comment and/or correction?</w:t>
            </w:r>
          </w:p>
        </w:tc>
        <w:tc>
          <w:tcPr>
            <w:tcW w:w="1525" w:type="dxa"/>
          </w:tcPr>
          <w:p w14:paraId="1399165F" w14:textId="0E34F480" w:rsidR="00CC57A5" w:rsidRPr="009A6666" w:rsidRDefault="00CC57A5" w:rsidP="009A666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</w:tr>
      <w:tr w:rsidR="00CC57A5" w:rsidRPr="00CC57A5" w14:paraId="60C7A84E" w14:textId="77777777" w:rsidTr="00161AA3">
        <w:tc>
          <w:tcPr>
            <w:tcW w:w="10795" w:type="dxa"/>
            <w:gridSpan w:val="4"/>
          </w:tcPr>
          <w:p w14:paraId="6AC9F4F7" w14:textId="32D16D60" w:rsidR="00CC57A5" w:rsidRPr="00E27D49" w:rsidRDefault="00CC57A5" w:rsidP="00DC2CA8">
            <w:pPr>
              <w:rPr>
                <w:rFonts w:cstheme="minorHAnsi"/>
                <w:b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b/>
                <w:color w:val="292526"/>
                <w:sz w:val="20"/>
                <w:szCs w:val="20"/>
              </w:rPr>
              <w:t>Domain 3: Analysis and findings</w:t>
            </w:r>
          </w:p>
        </w:tc>
      </w:tr>
      <w:tr w:rsidR="00CC57A5" w:rsidRPr="00CC57A5" w14:paraId="52F73FCC" w14:textId="77777777" w:rsidTr="00C6181B">
        <w:tc>
          <w:tcPr>
            <w:tcW w:w="1980" w:type="dxa"/>
            <w:vMerge w:val="restart"/>
          </w:tcPr>
          <w:p w14:paraId="6690ACD9" w14:textId="275DBE1D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Data analysis</w:t>
            </w:r>
          </w:p>
        </w:tc>
        <w:tc>
          <w:tcPr>
            <w:tcW w:w="630" w:type="dxa"/>
          </w:tcPr>
          <w:p w14:paraId="5743EBFA" w14:textId="525327E4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4</w:t>
            </w:r>
          </w:p>
        </w:tc>
        <w:tc>
          <w:tcPr>
            <w:tcW w:w="6660" w:type="dxa"/>
          </w:tcPr>
          <w:p w14:paraId="63C0CC48" w14:textId="0F75BBA3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Number of data coders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How many data coders coded the data?</w:t>
            </w:r>
          </w:p>
        </w:tc>
        <w:tc>
          <w:tcPr>
            <w:tcW w:w="1525" w:type="dxa"/>
          </w:tcPr>
          <w:p w14:paraId="7669C6A9" w14:textId="12E2AAE2" w:rsidR="00CC57A5" w:rsidRPr="00E27D49" w:rsidRDefault="00C6181B" w:rsidP="007B1C00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10-11</w:t>
            </w:r>
          </w:p>
        </w:tc>
      </w:tr>
      <w:tr w:rsidR="00CC57A5" w:rsidRPr="00CC57A5" w14:paraId="49057132" w14:textId="77777777" w:rsidTr="00C6181B">
        <w:tc>
          <w:tcPr>
            <w:tcW w:w="1980" w:type="dxa"/>
            <w:vMerge/>
          </w:tcPr>
          <w:p w14:paraId="72575F6E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1CF4F580" w14:textId="5B2E28FF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5</w:t>
            </w:r>
          </w:p>
        </w:tc>
        <w:tc>
          <w:tcPr>
            <w:tcW w:w="6660" w:type="dxa"/>
          </w:tcPr>
          <w:p w14:paraId="7C7AF0C2" w14:textId="32AC2891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Description of the coding tree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Did authors provide a description of the coding tree?</w:t>
            </w:r>
          </w:p>
        </w:tc>
        <w:tc>
          <w:tcPr>
            <w:tcW w:w="1525" w:type="dxa"/>
          </w:tcPr>
          <w:p w14:paraId="13734AB3" w14:textId="2D8CAA04" w:rsidR="00CC57A5" w:rsidRPr="00E27D49" w:rsidRDefault="00C6181B" w:rsidP="005B3FED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13 (Figure 2)</w:t>
            </w:r>
          </w:p>
        </w:tc>
      </w:tr>
      <w:tr w:rsidR="00CC57A5" w:rsidRPr="00CC57A5" w14:paraId="75672B77" w14:textId="77777777" w:rsidTr="00C6181B">
        <w:tc>
          <w:tcPr>
            <w:tcW w:w="1980" w:type="dxa"/>
            <w:vMerge/>
          </w:tcPr>
          <w:p w14:paraId="70D45F88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1E61D27A" w14:textId="14E7B04E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6</w:t>
            </w:r>
          </w:p>
        </w:tc>
        <w:tc>
          <w:tcPr>
            <w:tcW w:w="6660" w:type="dxa"/>
          </w:tcPr>
          <w:p w14:paraId="29D465B8" w14:textId="119D200A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Derivation of themes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Were themes identified in advance or derived from the data?</w:t>
            </w:r>
          </w:p>
        </w:tc>
        <w:tc>
          <w:tcPr>
            <w:tcW w:w="1525" w:type="dxa"/>
          </w:tcPr>
          <w:p w14:paraId="760A1059" w14:textId="77777777" w:rsidR="00CC57A5" w:rsidRDefault="00A80AA6" w:rsidP="007B1C00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9</w:t>
            </w:r>
          </w:p>
          <w:p w14:paraId="544EFDB0" w14:textId="72D7A8A4" w:rsidR="00A80AA6" w:rsidRPr="00E27D49" w:rsidRDefault="00A80AA6" w:rsidP="007B1C00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11</w:t>
            </w:r>
          </w:p>
        </w:tc>
      </w:tr>
      <w:tr w:rsidR="00CC57A5" w:rsidRPr="00CC57A5" w14:paraId="4A97FC87" w14:textId="77777777" w:rsidTr="00C6181B">
        <w:tc>
          <w:tcPr>
            <w:tcW w:w="1980" w:type="dxa"/>
            <w:vMerge/>
          </w:tcPr>
          <w:p w14:paraId="11FB6EF7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75DCC195" w14:textId="176368DF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7</w:t>
            </w:r>
          </w:p>
        </w:tc>
        <w:tc>
          <w:tcPr>
            <w:tcW w:w="6660" w:type="dxa"/>
          </w:tcPr>
          <w:p w14:paraId="30FB78C0" w14:textId="53E2DF8C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Software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What software, if applicable, was used to manage the data?</w:t>
            </w:r>
          </w:p>
        </w:tc>
        <w:tc>
          <w:tcPr>
            <w:tcW w:w="1525" w:type="dxa"/>
          </w:tcPr>
          <w:p w14:paraId="3A542EE6" w14:textId="71601541" w:rsidR="00CC57A5" w:rsidRPr="00E27D49" w:rsidRDefault="000F023C" w:rsidP="00C8391D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9</w:t>
            </w:r>
          </w:p>
        </w:tc>
      </w:tr>
      <w:tr w:rsidR="00CC57A5" w:rsidRPr="00CC57A5" w14:paraId="3B431413" w14:textId="77777777" w:rsidTr="00C6181B">
        <w:tc>
          <w:tcPr>
            <w:tcW w:w="1980" w:type="dxa"/>
            <w:vMerge/>
          </w:tcPr>
          <w:p w14:paraId="43BFB21E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2C20F208" w14:textId="5BBADFE4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8</w:t>
            </w:r>
          </w:p>
        </w:tc>
        <w:tc>
          <w:tcPr>
            <w:tcW w:w="6660" w:type="dxa"/>
          </w:tcPr>
          <w:p w14:paraId="06F1DB2D" w14:textId="41A6D560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articipant checking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Did participants provide feedback on the findings?</w:t>
            </w:r>
          </w:p>
        </w:tc>
        <w:tc>
          <w:tcPr>
            <w:tcW w:w="1525" w:type="dxa"/>
          </w:tcPr>
          <w:p w14:paraId="0771FEA7" w14:textId="1C45DFBF" w:rsidR="00CC57A5" w:rsidRPr="00E27D49" w:rsidRDefault="000F023C" w:rsidP="00873D55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. 11</w:t>
            </w:r>
          </w:p>
        </w:tc>
      </w:tr>
      <w:tr w:rsidR="00CC57A5" w:rsidRPr="00CC57A5" w14:paraId="26E5C860" w14:textId="77777777" w:rsidTr="00C6181B">
        <w:tc>
          <w:tcPr>
            <w:tcW w:w="1980" w:type="dxa"/>
            <w:vMerge w:val="restart"/>
          </w:tcPr>
          <w:p w14:paraId="1765FAB7" w14:textId="2B2C26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Reporting</w:t>
            </w:r>
          </w:p>
        </w:tc>
        <w:tc>
          <w:tcPr>
            <w:tcW w:w="630" w:type="dxa"/>
          </w:tcPr>
          <w:p w14:paraId="3E5001D7" w14:textId="57CC67A4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29</w:t>
            </w:r>
          </w:p>
        </w:tc>
        <w:tc>
          <w:tcPr>
            <w:tcW w:w="6660" w:type="dxa"/>
          </w:tcPr>
          <w:p w14:paraId="1E637A43" w14:textId="3854A3B6" w:rsidR="00CC57A5" w:rsidRPr="00E27D49" w:rsidRDefault="00CC57A5" w:rsidP="00CC57A5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Quotations presented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Were participant quotations presented to illustrate the themes / findings? Was each quotation identified? </w:t>
            </w:r>
            <w:r w:rsidRPr="00E27D49">
              <w:rPr>
                <w:rFonts w:cstheme="minorHAnsi"/>
                <w:i/>
                <w:color w:val="000000"/>
                <w:sz w:val="20"/>
                <w:szCs w:val="20"/>
                <w:shd w:val="clear" w:color="090000" w:fill="auto"/>
              </w:rPr>
              <w:t>e.g. participant number</w:t>
            </w:r>
          </w:p>
        </w:tc>
        <w:tc>
          <w:tcPr>
            <w:tcW w:w="1525" w:type="dxa"/>
          </w:tcPr>
          <w:p w14:paraId="6956180E" w14:textId="0AE17474" w:rsidR="00E27D49" w:rsidRPr="00E27D49" w:rsidRDefault="000F023C" w:rsidP="00E27D4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14-23</w:t>
            </w:r>
          </w:p>
        </w:tc>
      </w:tr>
      <w:tr w:rsidR="00CC57A5" w:rsidRPr="00CC57A5" w14:paraId="0893F4A6" w14:textId="77777777" w:rsidTr="00C6181B">
        <w:tc>
          <w:tcPr>
            <w:tcW w:w="1980" w:type="dxa"/>
            <w:vMerge/>
          </w:tcPr>
          <w:p w14:paraId="5844C4F1" w14:textId="77777777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614448FC" w14:textId="57B0D232" w:rsidR="00CC57A5" w:rsidRPr="00E27D49" w:rsidRDefault="00CC57A5" w:rsidP="005F4AF6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30</w:t>
            </w:r>
          </w:p>
        </w:tc>
        <w:tc>
          <w:tcPr>
            <w:tcW w:w="6660" w:type="dxa"/>
          </w:tcPr>
          <w:p w14:paraId="13B0D9EB" w14:textId="22193CCF" w:rsidR="00CC57A5" w:rsidRPr="00E27D49" w:rsidRDefault="00CC57A5" w:rsidP="00DC2CA8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Data and findings consistent</w:t>
            </w:r>
            <w:r w:rsidR="005F4AF6"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:</w:t>
            </w: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 xml:space="preserve"> Was there consistency between the data presented and the findings?</w:t>
            </w:r>
          </w:p>
        </w:tc>
        <w:tc>
          <w:tcPr>
            <w:tcW w:w="1525" w:type="dxa"/>
          </w:tcPr>
          <w:p w14:paraId="02A4D535" w14:textId="744A6301" w:rsidR="00E27D49" w:rsidRPr="00E27D49" w:rsidRDefault="00FD465F" w:rsidP="007B1C00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13-23</w:t>
            </w:r>
          </w:p>
        </w:tc>
      </w:tr>
      <w:tr w:rsidR="00FD465F" w:rsidRPr="00CC57A5" w14:paraId="198471F5" w14:textId="77777777" w:rsidTr="00C6181B">
        <w:tc>
          <w:tcPr>
            <w:tcW w:w="1980" w:type="dxa"/>
            <w:vMerge/>
          </w:tcPr>
          <w:p w14:paraId="2F1D4618" w14:textId="77777777" w:rsidR="00FD465F" w:rsidRPr="00E27D49" w:rsidRDefault="00FD465F" w:rsidP="00FD465F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1116E3A0" w14:textId="357CBD47" w:rsidR="00FD465F" w:rsidRPr="00E27D49" w:rsidRDefault="00FD465F" w:rsidP="00FD465F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31</w:t>
            </w:r>
          </w:p>
        </w:tc>
        <w:tc>
          <w:tcPr>
            <w:tcW w:w="6660" w:type="dxa"/>
          </w:tcPr>
          <w:p w14:paraId="36271E58" w14:textId="3D3E93D0" w:rsidR="00FD465F" w:rsidRPr="00E27D49" w:rsidRDefault="00FD465F" w:rsidP="00FD465F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Clarity of major themes: Were major themes clearly presented in the findings?</w:t>
            </w:r>
          </w:p>
        </w:tc>
        <w:tc>
          <w:tcPr>
            <w:tcW w:w="1525" w:type="dxa"/>
          </w:tcPr>
          <w:p w14:paraId="15C3F46B" w14:textId="6314674F" w:rsidR="00FD465F" w:rsidRPr="00E27D49" w:rsidRDefault="00FD465F" w:rsidP="00FD465F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8074A4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13-23</w:t>
            </w:r>
          </w:p>
        </w:tc>
      </w:tr>
      <w:tr w:rsidR="00FD465F" w:rsidRPr="00CC57A5" w14:paraId="3F0ACE49" w14:textId="77777777" w:rsidTr="00C6181B">
        <w:tc>
          <w:tcPr>
            <w:tcW w:w="1980" w:type="dxa"/>
            <w:vMerge/>
          </w:tcPr>
          <w:p w14:paraId="0914899E" w14:textId="77777777" w:rsidR="00FD465F" w:rsidRPr="00E27D49" w:rsidRDefault="00FD465F" w:rsidP="00FD465F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</w:p>
        </w:tc>
        <w:tc>
          <w:tcPr>
            <w:tcW w:w="630" w:type="dxa"/>
          </w:tcPr>
          <w:p w14:paraId="73F01C0E" w14:textId="0D7622F7" w:rsidR="00FD465F" w:rsidRPr="00E27D49" w:rsidRDefault="00FD465F" w:rsidP="00FD465F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32</w:t>
            </w:r>
          </w:p>
        </w:tc>
        <w:tc>
          <w:tcPr>
            <w:tcW w:w="6660" w:type="dxa"/>
          </w:tcPr>
          <w:p w14:paraId="5D7144FD" w14:textId="24B95866" w:rsidR="00FD465F" w:rsidRPr="00E27D49" w:rsidRDefault="00FD465F" w:rsidP="00FD465F">
            <w:pPr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E27D49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Clarity of minor themes: Is there a description of diverse cases or discussion of minor themes?</w:t>
            </w:r>
          </w:p>
        </w:tc>
        <w:tc>
          <w:tcPr>
            <w:tcW w:w="1525" w:type="dxa"/>
          </w:tcPr>
          <w:p w14:paraId="5D707A25" w14:textId="20CC2222" w:rsidR="00FD465F" w:rsidRPr="00E27D49" w:rsidRDefault="00FD465F" w:rsidP="00FD465F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</w:pPr>
            <w:r w:rsidRPr="008074A4">
              <w:rPr>
                <w:rFonts w:cstheme="minorHAnsi"/>
                <w:color w:val="000000"/>
                <w:sz w:val="20"/>
                <w:szCs w:val="20"/>
                <w:shd w:val="clear" w:color="090000" w:fill="auto"/>
              </w:rPr>
              <w:t>pp. 13-23</w:t>
            </w:r>
          </w:p>
        </w:tc>
      </w:tr>
      <w:bookmarkEnd w:id="0"/>
    </w:tbl>
    <w:p w14:paraId="37A73255" w14:textId="090A77BC" w:rsidR="00DC2CA8" w:rsidRDefault="00DC2CA8" w:rsidP="00452439">
      <w:pPr>
        <w:rPr>
          <w:b/>
          <w:color w:val="000000"/>
          <w:shd w:val="clear" w:color="090000" w:fill="auto"/>
        </w:rPr>
      </w:pPr>
    </w:p>
    <w:p w14:paraId="71A024F6" w14:textId="0E93F843" w:rsidR="00DF46C8" w:rsidRPr="00DF46C8" w:rsidRDefault="00DF46C8" w:rsidP="00452439">
      <w:pPr>
        <w:rPr>
          <w:color w:val="000000"/>
          <w:shd w:val="clear" w:color="090000" w:fill="auto"/>
        </w:rPr>
      </w:pPr>
      <w:r w:rsidRPr="00DF46C8">
        <w:rPr>
          <w:color w:val="000000"/>
          <w:shd w:val="clear" w:color="090000" w:fill="auto"/>
        </w:rPr>
        <w:t xml:space="preserve">Tong A, Sainsbury P, Craig J. Consolidated criteria for reporting qualitative research (COREQ): A 32-item checklist for interviews and focus groups. </w:t>
      </w:r>
      <w:proofErr w:type="spellStart"/>
      <w:r w:rsidRPr="00DF46C8">
        <w:rPr>
          <w:color w:val="000000"/>
          <w:shd w:val="clear" w:color="090000" w:fill="auto"/>
        </w:rPr>
        <w:t>Int</w:t>
      </w:r>
      <w:proofErr w:type="spellEnd"/>
      <w:r w:rsidRPr="00DF46C8">
        <w:rPr>
          <w:color w:val="000000"/>
          <w:shd w:val="clear" w:color="090000" w:fill="auto"/>
        </w:rPr>
        <w:t xml:space="preserve"> J </w:t>
      </w:r>
      <w:proofErr w:type="spellStart"/>
      <w:r w:rsidRPr="00DF46C8">
        <w:rPr>
          <w:color w:val="000000"/>
          <w:shd w:val="clear" w:color="090000" w:fill="auto"/>
        </w:rPr>
        <w:t>Qual</w:t>
      </w:r>
      <w:proofErr w:type="spellEnd"/>
      <w:r w:rsidRPr="00DF46C8">
        <w:rPr>
          <w:color w:val="000000"/>
          <w:shd w:val="clear" w:color="090000" w:fill="auto"/>
        </w:rPr>
        <w:t xml:space="preserve"> Heal Care. </w:t>
      </w:r>
      <w:proofErr w:type="gramStart"/>
      <w:r w:rsidRPr="00DF46C8">
        <w:rPr>
          <w:color w:val="000000"/>
          <w:shd w:val="clear" w:color="090000" w:fill="auto"/>
        </w:rPr>
        <w:t>2007;19:349</w:t>
      </w:r>
      <w:proofErr w:type="gramEnd"/>
      <w:r w:rsidRPr="00DF46C8">
        <w:rPr>
          <w:color w:val="000000"/>
          <w:shd w:val="clear" w:color="090000" w:fill="auto"/>
        </w:rPr>
        <w:t xml:space="preserve">–57. </w:t>
      </w:r>
      <w:proofErr w:type="spellStart"/>
      <w:r w:rsidRPr="00DF46C8">
        <w:rPr>
          <w:color w:val="000000"/>
          <w:shd w:val="clear" w:color="090000" w:fill="auto"/>
        </w:rPr>
        <w:t>doi</w:t>
      </w:r>
      <w:proofErr w:type="spellEnd"/>
      <w:r w:rsidRPr="00DF46C8">
        <w:rPr>
          <w:color w:val="000000"/>
          <w:shd w:val="clear" w:color="090000" w:fill="auto"/>
        </w:rPr>
        <w:t>: 10.1093/</w:t>
      </w:r>
      <w:proofErr w:type="spellStart"/>
      <w:r w:rsidRPr="00DF46C8">
        <w:rPr>
          <w:color w:val="000000"/>
          <w:shd w:val="clear" w:color="090000" w:fill="auto"/>
        </w:rPr>
        <w:t>intqhc</w:t>
      </w:r>
      <w:proofErr w:type="spellEnd"/>
      <w:r w:rsidRPr="00DF46C8">
        <w:rPr>
          <w:color w:val="000000"/>
          <w:shd w:val="clear" w:color="090000" w:fill="auto"/>
        </w:rPr>
        <w:t>/mzm042</w:t>
      </w:r>
    </w:p>
    <w:sectPr w:rsidR="00DF46C8" w:rsidRPr="00DF46C8" w:rsidSect="004524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069E2" w14:textId="77777777" w:rsidR="00863B19" w:rsidRDefault="00863B19" w:rsidP="00EC48F0">
      <w:pPr>
        <w:spacing w:after="0" w:line="240" w:lineRule="auto"/>
      </w:pPr>
      <w:r>
        <w:separator/>
      </w:r>
    </w:p>
  </w:endnote>
  <w:endnote w:type="continuationSeparator" w:id="0">
    <w:p w14:paraId="412C100B" w14:textId="77777777" w:rsidR="00863B19" w:rsidRDefault="00863B19" w:rsidP="00EC4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CB9C3A" w14:textId="77777777" w:rsidR="00EC48F0" w:rsidRDefault="00EC48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8FC21" w14:textId="77777777" w:rsidR="00EC48F0" w:rsidRDefault="00EC48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AE62F" w14:textId="77777777" w:rsidR="00EC48F0" w:rsidRDefault="00EC4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104D9A" w14:textId="77777777" w:rsidR="00863B19" w:rsidRDefault="00863B19" w:rsidP="00EC48F0">
      <w:pPr>
        <w:spacing w:after="0" w:line="240" w:lineRule="auto"/>
      </w:pPr>
      <w:r>
        <w:separator/>
      </w:r>
    </w:p>
  </w:footnote>
  <w:footnote w:type="continuationSeparator" w:id="0">
    <w:p w14:paraId="4FF27968" w14:textId="77777777" w:rsidR="00863B19" w:rsidRDefault="00863B19" w:rsidP="00EC4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64320" w14:textId="77777777" w:rsidR="00EC48F0" w:rsidRDefault="00EC48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F3A0BE" w14:textId="77777777" w:rsidR="00EC48F0" w:rsidRDefault="00EC48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00F7E" w14:textId="77777777" w:rsidR="00EC48F0" w:rsidRDefault="00EC48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47D48"/>
    <w:multiLevelType w:val="hybridMultilevel"/>
    <w:tmpl w:val="8E48F250"/>
    <w:lvl w:ilvl="0" w:tplc="93FA737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DF0"/>
    <w:rsid w:val="0007680B"/>
    <w:rsid w:val="000A4DF0"/>
    <w:rsid w:val="000A7DA6"/>
    <w:rsid w:val="000B1878"/>
    <w:rsid w:val="000F023C"/>
    <w:rsid w:val="00191EA4"/>
    <w:rsid w:val="001A2662"/>
    <w:rsid w:val="001D35B8"/>
    <w:rsid w:val="002B6517"/>
    <w:rsid w:val="002D40F3"/>
    <w:rsid w:val="00317779"/>
    <w:rsid w:val="00352E2A"/>
    <w:rsid w:val="00354D97"/>
    <w:rsid w:val="00361956"/>
    <w:rsid w:val="003A5E1D"/>
    <w:rsid w:val="00404D22"/>
    <w:rsid w:val="00411099"/>
    <w:rsid w:val="004415B6"/>
    <w:rsid w:val="00452439"/>
    <w:rsid w:val="0048292F"/>
    <w:rsid w:val="004F086C"/>
    <w:rsid w:val="00537061"/>
    <w:rsid w:val="005B3FED"/>
    <w:rsid w:val="005D0EE8"/>
    <w:rsid w:val="005F4AF6"/>
    <w:rsid w:val="005F6893"/>
    <w:rsid w:val="00620E64"/>
    <w:rsid w:val="00643DE4"/>
    <w:rsid w:val="006621C0"/>
    <w:rsid w:val="006D2979"/>
    <w:rsid w:val="006E40F3"/>
    <w:rsid w:val="00717797"/>
    <w:rsid w:val="00726C43"/>
    <w:rsid w:val="007B1C00"/>
    <w:rsid w:val="007D5A61"/>
    <w:rsid w:val="008023A2"/>
    <w:rsid w:val="008146EC"/>
    <w:rsid w:val="00843146"/>
    <w:rsid w:val="00863B19"/>
    <w:rsid w:val="00873D55"/>
    <w:rsid w:val="009A6666"/>
    <w:rsid w:val="009B57EF"/>
    <w:rsid w:val="009E55CE"/>
    <w:rsid w:val="00A14F54"/>
    <w:rsid w:val="00A80AA6"/>
    <w:rsid w:val="00AE6D76"/>
    <w:rsid w:val="00B303B7"/>
    <w:rsid w:val="00B306AE"/>
    <w:rsid w:val="00B50D4C"/>
    <w:rsid w:val="00B66BF7"/>
    <w:rsid w:val="00B81215"/>
    <w:rsid w:val="00C51365"/>
    <w:rsid w:val="00C6181B"/>
    <w:rsid w:val="00C70F0D"/>
    <w:rsid w:val="00C8391D"/>
    <w:rsid w:val="00C934F7"/>
    <w:rsid w:val="00CC57A5"/>
    <w:rsid w:val="00CE6384"/>
    <w:rsid w:val="00D657B3"/>
    <w:rsid w:val="00DB4989"/>
    <w:rsid w:val="00DC2CA8"/>
    <w:rsid w:val="00DE67D5"/>
    <w:rsid w:val="00DF46C8"/>
    <w:rsid w:val="00E27D49"/>
    <w:rsid w:val="00E422FC"/>
    <w:rsid w:val="00E52C16"/>
    <w:rsid w:val="00EC48F0"/>
    <w:rsid w:val="00F23B6D"/>
    <w:rsid w:val="00F70C67"/>
    <w:rsid w:val="00F952DF"/>
    <w:rsid w:val="00FB4E18"/>
    <w:rsid w:val="00FD465F"/>
    <w:rsid w:val="00FE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4E9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D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8F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8F0"/>
    <w:rPr>
      <w:lang w:val="en-US"/>
    </w:rPr>
  </w:style>
  <w:style w:type="paragraph" w:styleId="ListParagraph">
    <w:name w:val="List Paragraph"/>
    <w:basedOn w:val="Normal"/>
    <w:uiPriority w:val="34"/>
    <w:qFormat/>
    <w:rsid w:val="009A6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4T12:05:00Z</dcterms:created>
  <dcterms:modified xsi:type="dcterms:W3CDTF">2023-10-08T15:01:00Z</dcterms:modified>
</cp:coreProperties>
</file>